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methods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 and participant paragraph 2 and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2-3 and S2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tudy design paragraph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 treatment allocation paragraph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Outcomes paragraph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Method/Randomization/treatment allocation paragraph 4-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Method/Randomization/treatment allocation paragraph 4-5, S1 Tex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Method/Randomization/treatment allocation paragraph 4-5, S1 Text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Method/Randomization/treatment allocation paragraph 4-5, S1 Text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Method/Randomization/treatment allocation paragraph 4-5, S1 Text .</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vestigators were concealed to randomisation a lis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Fig 1 and Result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Results 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Results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Discussion paragraph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Discussion paragraph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discussion paragraph 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Method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bmitted with this manuscrip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4:22:00Z</dcterms:created>
  <dc:creator>pplouffe</dc:creator>
  <dc:description/>
  <cp:keywords/>
  <dc:language>en-US</dc:language>
  <cp:lastModifiedBy>BACHE</cp:lastModifiedBy>
  <cp:lastPrinted>2010-02-23T13:00:00Z</cp:lastPrinted>
  <dcterms:modified xsi:type="dcterms:W3CDTF">2017-08-16T10:35:00Z</dcterms:modified>
  <cp:revision>8</cp:revision>
  <dc:subject/>
  <dc:title>The Impact of a Community-Oriented Problem-Based Learning Curriculum Reform on the Quality of Primary Care Delivered by Gradua</dc:title>
</cp:coreProperties>
</file>